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6116" w:rsidRDefault="00BA5E55" w:rsidP="001F6116">
      <w:r w:rsidRPr="00B523BE">
        <w:rPr>
          <w:b/>
          <w:color w:val="000000" w:themeColor="text1"/>
        </w:rPr>
        <w:t>Table S</w:t>
      </w:r>
      <w:r w:rsidR="00765430">
        <w:rPr>
          <w:b/>
          <w:color w:val="000000" w:themeColor="text1"/>
        </w:rPr>
        <w:t>2</w:t>
      </w: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4928"/>
        <w:gridCol w:w="1559"/>
      </w:tblGrid>
      <w:tr w:rsidR="00765430" w:rsidTr="001F6116">
        <w:tc>
          <w:tcPr>
            <w:tcW w:w="4928" w:type="dxa"/>
          </w:tcPr>
          <w:p w:rsidR="00765430" w:rsidRPr="009D5174" w:rsidRDefault="00765430" w:rsidP="008B5860">
            <w:r w:rsidRPr="009D5174">
              <w:t># of read in C72</w:t>
            </w:r>
          </w:p>
        </w:tc>
        <w:tc>
          <w:tcPr>
            <w:tcW w:w="1559" w:type="dxa"/>
          </w:tcPr>
          <w:p w:rsidR="00765430" w:rsidRPr="009D5174" w:rsidRDefault="00765430" w:rsidP="008B5860">
            <w:r w:rsidRPr="009D5174">
              <w:t>14978045</w:t>
            </w:r>
          </w:p>
        </w:tc>
      </w:tr>
      <w:tr w:rsidR="00765430" w:rsidTr="001F6116">
        <w:tc>
          <w:tcPr>
            <w:tcW w:w="4928" w:type="dxa"/>
          </w:tcPr>
          <w:p w:rsidR="00765430" w:rsidRPr="009D5174" w:rsidRDefault="00765430" w:rsidP="008B5860">
            <w:r w:rsidRPr="009D5174">
              <w:t># of read in LTE</w:t>
            </w:r>
          </w:p>
        </w:tc>
        <w:tc>
          <w:tcPr>
            <w:tcW w:w="1559" w:type="dxa"/>
          </w:tcPr>
          <w:p w:rsidR="00765430" w:rsidRPr="009D5174" w:rsidRDefault="00765430" w:rsidP="008B5860">
            <w:r w:rsidRPr="009D5174">
              <w:t>24416729</w:t>
            </w:r>
          </w:p>
        </w:tc>
      </w:tr>
      <w:tr w:rsidR="00765430" w:rsidTr="001F6116">
        <w:tc>
          <w:tcPr>
            <w:tcW w:w="4928" w:type="dxa"/>
          </w:tcPr>
          <w:p w:rsidR="00765430" w:rsidRPr="009D5174" w:rsidRDefault="00765430" w:rsidP="008B5860">
            <w:r w:rsidRPr="009D5174">
              <w:t># of read in C72 &amp; LTE</w:t>
            </w:r>
          </w:p>
        </w:tc>
        <w:tc>
          <w:tcPr>
            <w:tcW w:w="1559" w:type="dxa"/>
          </w:tcPr>
          <w:p w:rsidR="00765430" w:rsidRPr="009D5174" w:rsidRDefault="00765430" w:rsidP="008B5860">
            <w:r w:rsidRPr="009D5174">
              <w:t>39394774</w:t>
            </w:r>
          </w:p>
        </w:tc>
      </w:tr>
      <w:tr w:rsidR="00765430" w:rsidTr="001F6116">
        <w:tc>
          <w:tcPr>
            <w:tcW w:w="4928" w:type="dxa"/>
          </w:tcPr>
          <w:p w:rsidR="00765430" w:rsidRPr="009D5174" w:rsidRDefault="00765430" w:rsidP="008B5860">
            <w:r w:rsidRPr="009D5174">
              <w:t># of uniq read in C72 &amp; LTE</w:t>
            </w:r>
          </w:p>
        </w:tc>
        <w:tc>
          <w:tcPr>
            <w:tcW w:w="1559" w:type="dxa"/>
          </w:tcPr>
          <w:p w:rsidR="00765430" w:rsidRPr="009D5174" w:rsidRDefault="00765430" w:rsidP="008B5860">
            <w:r w:rsidRPr="009D5174">
              <w:t>20427781</w:t>
            </w:r>
          </w:p>
        </w:tc>
      </w:tr>
      <w:tr w:rsidR="00765430" w:rsidTr="001F6116">
        <w:tc>
          <w:tcPr>
            <w:tcW w:w="4928" w:type="dxa"/>
          </w:tcPr>
          <w:p w:rsidR="00765430" w:rsidRPr="009D5174" w:rsidRDefault="00765430" w:rsidP="008B5860">
            <w:r w:rsidRPr="009D5174">
              <w:t>% of uniq read in C72 &amp; LTE</w:t>
            </w:r>
          </w:p>
        </w:tc>
        <w:tc>
          <w:tcPr>
            <w:tcW w:w="1559" w:type="dxa"/>
          </w:tcPr>
          <w:p w:rsidR="00765430" w:rsidRPr="009D5174" w:rsidRDefault="00765430" w:rsidP="008B5860">
            <w:r w:rsidRPr="009D5174">
              <w:t>51.85%</w:t>
            </w:r>
          </w:p>
        </w:tc>
      </w:tr>
      <w:tr w:rsidR="00765430" w:rsidTr="001F6116">
        <w:tc>
          <w:tcPr>
            <w:tcW w:w="4928" w:type="dxa"/>
          </w:tcPr>
          <w:p w:rsidR="00765430" w:rsidRPr="009D5174" w:rsidRDefault="00765430" w:rsidP="008B5860">
            <w:r w:rsidRPr="009D5174">
              <w:t>Read length in C72</w:t>
            </w:r>
          </w:p>
        </w:tc>
        <w:tc>
          <w:tcPr>
            <w:tcW w:w="1559" w:type="dxa"/>
          </w:tcPr>
          <w:p w:rsidR="00765430" w:rsidRPr="009D5174" w:rsidRDefault="00765430" w:rsidP="008B5860">
            <w:r w:rsidRPr="009D5174">
              <w:t>99</w:t>
            </w:r>
          </w:p>
        </w:tc>
      </w:tr>
      <w:tr w:rsidR="00765430" w:rsidTr="001F6116">
        <w:tc>
          <w:tcPr>
            <w:tcW w:w="4928" w:type="dxa"/>
          </w:tcPr>
          <w:p w:rsidR="00765430" w:rsidRPr="009D5174" w:rsidRDefault="00765430" w:rsidP="008B5860">
            <w:r w:rsidRPr="009D5174">
              <w:t>Read length in LTE</w:t>
            </w:r>
          </w:p>
        </w:tc>
        <w:tc>
          <w:tcPr>
            <w:tcW w:w="1559" w:type="dxa"/>
          </w:tcPr>
          <w:p w:rsidR="00765430" w:rsidRPr="009D5174" w:rsidRDefault="00765430" w:rsidP="008B5860">
            <w:r w:rsidRPr="009D5174">
              <w:t>99</w:t>
            </w:r>
          </w:p>
        </w:tc>
      </w:tr>
      <w:tr w:rsidR="00765430" w:rsidTr="001F6116">
        <w:tc>
          <w:tcPr>
            <w:tcW w:w="4928" w:type="dxa"/>
          </w:tcPr>
          <w:p w:rsidR="00765430" w:rsidRPr="009D5174" w:rsidRDefault="00765430" w:rsidP="008B5860">
            <w:r w:rsidRPr="009D5174">
              <w:t>Kmer size used</w:t>
            </w:r>
          </w:p>
        </w:tc>
        <w:tc>
          <w:tcPr>
            <w:tcW w:w="1559" w:type="dxa"/>
          </w:tcPr>
          <w:p w:rsidR="00765430" w:rsidRPr="009D5174" w:rsidRDefault="00765430" w:rsidP="008B5860">
            <w:r w:rsidRPr="009D5174">
              <w:t>16</w:t>
            </w:r>
          </w:p>
        </w:tc>
      </w:tr>
      <w:tr w:rsidR="00765430" w:rsidTr="001F6116">
        <w:tc>
          <w:tcPr>
            <w:tcW w:w="4928" w:type="dxa"/>
          </w:tcPr>
          <w:p w:rsidR="00765430" w:rsidRPr="009D5174" w:rsidRDefault="00765430" w:rsidP="008B5860">
            <w:r w:rsidRPr="009D5174">
              <w:t>Total # of kmer in C72</w:t>
            </w:r>
          </w:p>
        </w:tc>
        <w:tc>
          <w:tcPr>
            <w:tcW w:w="1559" w:type="dxa"/>
          </w:tcPr>
          <w:p w:rsidR="00765430" w:rsidRPr="009D5174" w:rsidRDefault="00765430" w:rsidP="008B5860">
            <w:r w:rsidRPr="009D5174">
              <w:t>1190877840</w:t>
            </w:r>
          </w:p>
        </w:tc>
      </w:tr>
      <w:tr w:rsidR="00765430" w:rsidTr="001F6116">
        <w:tc>
          <w:tcPr>
            <w:tcW w:w="4928" w:type="dxa"/>
          </w:tcPr>
          <w:p w:rsidR="00765430" w:rsidRPr="009D5174" w:rsidRDefault="00765430" w:rsidP="008B5860">
            <w:r w:rsidRPr="009D5174">
              <w:t># of distinct kmer in C72</w:t>
            </w:r>
          </w:p>
        </w:tc>
        <w:tc>
          <w:tcPr>
            <w:tcW w:w="1559" w:type="dxa"/>
          </w:tcPr>
          <w:p w:rsidR="00765430" w:rsidRPr="009D5174" w:rsidRDefault="00765430" w:rsidP="008B5860">
            <w:r w:rsidRPr="009D5174">
              <w:t>329422150</w:t>
            </w:r>
          </w:p>
        </w:tc>
      </w:tr>
      <w:tr w:rsidR="00765430" w:rsidTr="001F6116">
        <w:tc>
          <w:tcPr>
            <w:tcW w:w="4928" w:type="dxa"/>
          </w:tcPr>
          <w:p w:rsidR="00765430" w:rsidRPr="009D5174" w:rsidRDefault="00765430" w:rsidP="008B5860">
            <w:r w:rsidRPr="009D5174">
              <w:t>% of distinct kmer in C72</w:t>
            </w:r>
          </w:p>
        </w:tc>
        <w:tc>
          <w:tcPr>
            <w:tcW w:w="1559" w:type="dxa"/>
          </w:tcPr>
          <w:p w:rsidR="00765430" w:rsidRPr="009D5174" w:rsidRDefault="00765430" w:rsidP="008B5860">
            <w:r w:rsidRPr="009D5174">
              <w:t>27.66%</w:t>
            </w:r>
          </w:p>
        </w:tc>
      </w:tr>
      <w:tr w:rsidR="00765430" w:rsidTr="001F6116">
        <w:tc>
          <w:tcPr>
            <w:tcW w:w="4928" w:type="dxa"/>
          </w:tcPr>
          <w:p w:rsidR="00765430" w:rsidRPr="009D5174" w:rsidRDefault="00765430" w:rsidP="008B5860">
            <w:r w:rsidRPr="009D5174">
              <w:t>Total # of kmer in LTE</w:t>
            </w:r>
          </w:p>
        </w:tc>
        <w:tc>
          <w:tcPr>
            <w:tcW w:w="1559" w:type="dxa"/>
          </w:tcPr>
          <w:p w:rsidR="00765430" w:rsidRPr="009D5174" w:rsidRDefault="00765430" w:rsidP="008B5860">
            <w:r w:rsidRPr="009D5174">
              <w:t>2050011065</w:t>
            </w:r>
          </w:p>
        </w:tc>
      </w:tr>
      <w:tr w:rsidR="00765430" w:rsidTr="001F6116">
        <w:tc>
          <w:tcPr>
            <w:tcW w:w="4928" w:type="dxa"/>
          </w:tcPr>
          <w:p w:rsidR="00765430" w:rsidRPr="009D5174" w:rsidRDefault="00765430" w:rsidP="008B5860">
            <w:r w:rsidRPr="009D5174">
              <w:t># of distinct kmer in LTE</w:t>
            </w:r>
          </w:p>
        </w:tc>
        <w:tc>
          <w:tcPr>
            <w:tcW w:w="1559" w:type="dxa"/>
          </w:tcPr>
          <w:p w:rsidR="00765430" w:rsidRPr="009D5174" w:rsidRDefault="00765430" w:rsidP="008B5860">
            <w:r w:rsidRPr="009D5174">
              <w:t>198583522</w:t>
            </w:r>
          </w:p>
        </w:tc>
      </w:tr>
      <w:tr w:rsidR="00765430" w:rsidTr="001F6116">
        <w:tc>
          <w:tcPr>
            <w:tcW w:w="4928" w:type="dxa"/>
          </w:tcPr>
          <w:p w:rsidR="00765430" w:rsidRPr="009D5174" w:rsidRDefault="00765430" w:rsidP="008B5860">
            <w:r w:rsidRPr="009D5174">
              <w:t>% of distinct kmer in LTE</w:t>
            </w:r>
          </w:p>
        </w:tc>
        <w:tc>
          <w:tcPr>
            <w:tcW w:w="1559" w:type="dxa"/>
          </w:tcPr>
          <w:p w:rsidR="00765430" w:rsidRPr="009D5174" w:rsidRDefault="00765430" w:rsidP="008B5860">
            <w:r w:rsidRPr="009D5174">
              <w:t>9.68%</w:t>
            </w:r>
          </w:p>
        </w:tc>
      </w:tr>
      <w:tr w:rsidR="00765430" w:rsidTr="001F6116">
        <w:tc>
          <w:tcPr>
            <w:tcW w:w="4928" w:type="dxa"/>
          </w:tcPr>
          <w:p w:rsidR="00765430" w:rsidRPr="009D5174" w:rsidRDefault="00765430" w:rsidP="008B5860">
            <w:r w:rsidRPr="009D5174">
              <w:t># of DEK</w:t>
            </w:r>
          </w:p>
        </w:tc>
        <w:tc>
          <w:tcPr>
            <w:tcW w:w="1559" w:type="dxa"/>
          </w:tcPr>
          <w:p w:rsidR="00765430" w:rsidRPr="009D5174" w:rsidRDefault="00765430" w:rsidP="008B5860">
            <w:r w:rsidRPr="009D5174">
              <w:t>122337259</w:t>
            </w:r>
          </w:p>
        </w:tc>
      </w:tr>
      <w:tr w:rsidR="00765430" w:rsidTr="001F6116">
        <w:tc>
          <w:tcPr>
            <w:tcW w:w="4928" w:type="dxa"/>
          </w:tcPr>
          <w:p w:rsidR="00765430" w:rsidRPr="009D5174" w:rsidRDefault="00765430" w:rsidP="008B5860">
            <w:r w:rsidRPr="009D5174">
              <w:t>% of DEK to distinct kmer in C72</w:t>
            </w:r>
          </w:p>
        </w:tc>
        <w:tc>
          <w:tcPr>
            <w:tcW w:w="1559" w:type="dxa"/>
          </w:tcPr>
          <w:p w:rsidR="00765430" w:rsidRPr="009D5174" w:rsidRDefault="00765430" w:rsidP="008B5860">
            <w:r w:rsidRPr="009D5174">
              <w:t>37.13%</w:t>
            </w:r>
          </w:p>
        </w:tc>
      </w:tr>
      <w:tr w:rsidR="00765430" w:rsidTr="001F6116">
        <w:tc>
          <w:tcPr>
            <w:tcW w:w="4928" w:type="dxa"/>
          </w:tcPr>
          <w:p w:rsidR="00765430" w:rsidRPr="009D5174" w:rsidRDefault="00765430" w:rsidP="008B5860">
            <w:r w:rsidRPr="009D5174">
              <w:t>% of DEK to distinct kmer in LTE</w:t>
            </w:r>
          </w:p>
        </w:tc>
        <w:tc>
          <w:tcPr>
            <w:tcW w:w="1559" w:type="dxa"/>
          </w:tcPr>
          <w:p w:rsidR="00765430" w:rsidRPr="009D5174" w:rsidRDefault="00765430" w:rsidP="008B5860">
            <w:r w:rsidRPr="009D5174">
              <w:t>61.60%</w:t>
            </w:r>
          </w:p>
        </w:tc>
      </w:tr>
      <w:tr w:rsidR="00765430" w:rsidTr="001F6116">
        <w:tc>
          <w:tcPr>
            <w:tcW w:w="4928" w:type="dxa"/>
          </w:tcPr>
          <w:p w:rsidR="00765430" w:rsidRPr="009D5174" w:rsidRDefault="00765430" w:rsidP="008B5860">
            <w:r w:rsidRPr="009D5174">
              <w:t># of DER</w:t>
            </w:r>
          </w:p>
        </w:tc>
        <w:tc>
          <w:tcPr>
            <w:tcW w:w="1559" w:type="dxa"/>
          </w:tcPr>
          <w:p w:rsidR="00765430" w:rsidRPr="009D5174" w:rsidRDefault="00765430" w:rsidP="008B5860">
            <w:r w:rsidRPr="009D5174">
              <w:t>781576</w:t>
            </w:r>
          </w:p>
        </w:tc>
      </w:tr>
      <w:tr w:rsidR="00765430" w:rsidTr="001F6116">
        <w:tc>
          <w:tcPr>
            <w:tcW w:w="4928" w:type="dxa"/>
          </w:tcPr>
          <w:p w:rsidR="00765430" w:rsidRPr="009D5174" w:rsidRDefault="00765430" w:rsidP="008B5860">
            <w:r w:rsidRPr="009D5174">
              <w:t>% of DER to uniq read</w:t>
            </w:r>
          </w:p>
        </w:tc>
        <w:tc>
          <w:tcPr>
            <w:tcW w:w="1559" w:type="dxa"/>
          </w:tcPr>
          <w:p w:rsidR="00765430" w:rsidRPr="009D5174" w:rsidRDefault="00765430" w:rsidP="008B5860">
            <w:r w:rsidRPr="009D5174">
              <w:t>3.82%</w:t>
            </w:r>
          </w:p>
        </w:tc>
      </w:tr>
      <w:tr w:rsidR="00765430" w:rsidTr="001F6116">
        <w:tc>
          <w:tcPr>
            <w:tcW w:w="4928" w:type="dxa"/>
          </w:tcPr>
          <w:p w:rsidR="00765430" w:rsidRPr="009D5174" w:rsidRDefault="00765430" w:rsidP="008B5860">
            <w:r w:rsidRPr="009D5174">
              <w:t># of DER highly expressed in C72</w:t>
            </w:r>
          </w:p>
        </w:tc>
        <w:tc>
          <w:tcPr>
            <w:tcW w:w="1559" w:type="dxa"/>
          </w:tcPr>
          <w:p w:rsidR="00765430" w:rsidRPr="009D5174" w:rsidRDefault="00765430" w:rsidP="008B5860">
            <w:r w:rsidRPr="009D5174">
              <w:t>250597</w:t>
            </w:r>
          </w:p>
        </w:tc>
      </w:tr>
      <w:tr w:rsidR="00765430" w:rsidTr="001F6116">
        <w:tc>
          <w:tcPr>
            <w:tcW w:w="4928" w:type="dxa"/>
          </w:tcPr>
          <w:p w:rsidR="00765430" w:rsidRPr="009D5174" w:rsidRDefault="00765430" w:rsidP="008B5860">
            <w:r w:rsidRPr="009D5174">
              <w:t># of DER highly expressed in LTE</w:t>
            </w:r>
          </w:p>
        </w:tc>
        <w:tc>
          <w:tcPr>
            <w:tcW w:w="1559" w:type="dxa"/>
          </w:tcPr>
          <w:p w:rsidR="00765430" w:rsidRPr="009D5174" w:rsidRDefault="00765430" w:rsidP="008B5860">
            <w:r w:rsidRPr="009D5174">
              <w:t>425719</w:t>
            </w:r>
          </w:p>
        </w:tc>
      </w:tr>
      <w:tr w:rsidR="00765430" w:rsidTr="001F6116">
        <w:tc>
          <w:tcPr>
            <w:tcW w:w="4928" w:type="dxa"/>
          </w:tcPr>
          <w:p w:rsidR="00765430" w:rsidRPr="009D5174" w:rsidRDefault="00765430" w:rsidP="008B5860">
            <w:r w:rsidRPr="009D5174">
              <w:t># of annotated DER</w:t>
            </w:r>
          </w:p>
        </w:tc>
        <w:tc>
          <w:tcPr>
            <w:tcW w:w="1559" w:type="dxa"/>
          </w:tcPr>
          <w:p w:rsidR="00765430" w:rsidRPr="009D5174" w:rsidRDefault="00765430" w:rsidP="008B5860">
            <w:r w:rsidRPr="009D5174">
              <w:t>79484</w:t>
            </w:r>
          </w:p>
        </w:tc>
      </w:tr>
      <w:tr w:rsidR="00765430" w:rsidTr="001F6116">
        <w:tc>
          <w:tcPr>
            <w:tcW w:w="4928" w:type="dxa"/>
          </w:tcPr>
          <w:p w:rsidR="00765430" w:rsidRPr="009D5174" w:rsidRDefault="00765430" w:rsidP="008B5860">
            <w:r w:rsidRPr="009D5174">
              <w:t>% of annotated DER</w:t>
            </w:r>
          </w:p>
        </w:tc>
        <w:tc>
          <w:tcPr>
            <w:tcW w:w="1559" w:type="dxa"/>
          </w:tcPr>
          <w:p w:rsidR="00765430" w:rsidRPr="009D5174" w:rsidRDefault="00765430" w:rsidP="008B5860">
            <w:r w:rsidRPr="009D5174">
              <w:t>10.16%</w:t>
            </w:r>
          </w:p>
        </w:tc>
      </w:tr>
      <w:tr w:rsidR="00765430" w:rsidTr="001F6116">
        <w:tc>
          <w:tcPr>
            <w:tcW w:w="4928" w:type="dxa"/>
          </w:tcPr>
          <w:p w:rsidR="00765430" w:rsidRPr="009D5174" w:rsidRDefault="00765430" w:rsidP="008B5860">
            <w:r w:rsidRPr="009D5174">
              <w:t># of annotated DER highly expressed in C72</w:t>
            </w:r>
          </w:p>
        </w:tc>
        <w:tc>
          <w:tcPr>
            <w:tcW w:w="1559" w:type="dxa"/>
          </w:tcPr>
          <w:p w:rsidR="00765430" w:rsidRPr="009D5174" w:rsidRDefault="00765430" w:rsidP="008B5860">
            <w:r w:rsidRPr="009D5174">
              <w:t>27652</w:t>
            </w:r>
          </w:p>
        </w:tc>
      </w:tr>
      <w:tr w:rsidR="00765430" w:rsidTr="001F6116">
        <w:tc>
          <w:tcPr>
            <w:tcW w:w="4928" w:type="dxa"/>
          </w:tcPr>
          <w:p w:rsidR="00765430" w:rsidRPr="009D5174" w:rsidRDefault="00765430" w:rsidP="008B5860">
            <w:r w:rsidRPr="009D5174">
              <w:t># of annotated DER highly expressed in LTE</w:t>
            </w:r>
          </w:p>
        </w:tc>
        <w:tc>
          <w:tcPr>
            <w:tcW w:w="1559" w:type="dxa"/>
          </w:tcPr>
          <w:p w:rsidR="00765430" w:rsidRPr="009D5174" w:rsidRDefault="00765430" w:rsidP="008B5860">
            <w:r w:rsidRPr="009D5174">
              <w:t>46705</w:t>
            </w:r>
          </w:p>
        </w:tc>
      </w:tr>
      <w:tr w:rsidR="00765430" w:rsidTr="001F6116">
        <w:tc>
          <w:tcPr>
            <w:tcW w:w="4928" w:type="dxa"/>
          </w:tcPr>
          <w:p w:rsidR="00765430" w:rsidRPr="009D5174" w:rsidRDefault="00765430" w:rsidP="008B5860">
            <w:r w:rsidRPr="009D5174">
              <w:t>Total # of DEG</w:t>
            </w:r>
          </w:p>
        </w:tc>
        <w:tc>
          <w:tcPr>
            <w:tcW w:w="1559" w:type="dxa"/>
          </w:tcPr>
          <w:p w:rsidR="00765430" w:rsidRPr="009D5174" w:rsidRDefault="00765430" w:rsidP="008B5860">
            <w:r w:rsidRPr="009D5174">
              <w:t>12708</w:t>
            </w:r>
          </w:p>
        </w:tc>
      </w:tr>
      <w:tr w:rsidR="00765430" w:rsidTr="001F6116">
        <w:tc>
          <w:tcPr>
            <w:tcW w:w="4928" w:type="dxa"/>
          </w:tcPr>
          <w:p w:rsidR="00765430" w:rsidRPr="009D5174" w:rsidRDefault="00765430" w:rsidP="008B5860">
            <w:r w:rsidRPr="009D5174">
              <w:t># of DEG with less than 10 DER</w:t>
            </w:r>
          </w:p>
        </w:tc>
        <w:tc>
          <w:tcPr>
            <w:tcW w:w="1559" w:type="dxa"/>
          </w:tcPr>
          <w:p w:rsidR="00765430" w:rsidRPr="009D5174" w:rsidRDefault="00765430" w:rsidP="008B5860">
            <w:r w:rsidRPr="009D5174">
              <w:t>10833</w:t>
            </w:r>
          </w:p>
        </w:tc>
      </w:tr>
      <w:tr w:rsidR="00765430" w:rsidTr="001F6116">
        <w:tc>
          <w:tcPr>
            <w:tcW w:w="4928" w:type="dxa"/>
          </w:tcPr>
          <w:p w:rsidR="00765430" w:rsidRPr="009D5174" w:rsidRDefault="00765430" w:rsidP="008B5860">
            <w:r w:rsidRPr="009D5174">
              <w:t>% of DEG with less than 10 DER</w:t>
            </w:r>
          </w:p>
        </w:tc>
        <w:tc>
          <w:tcPr>
            <w:tcW w:w="1559" w:type="dxa"/>
          </w:tcPr>
          <w:p w:rsidR="00765430" w:rsidRPr="009D5174" w:rsidRDefault="00765430" w:rsidP="008B5860">
            <w:r w:rsidRPr="009D5174">
              <w:t>85.24%</w:t>
            </w:r>
          </w:p>
        </w:tc>
      </w:tr>
      <w:tr w:rsidR="00765430" w:rsidTr="001F6116">
        <w:tc>
          <w:tcPr>
            <w:tcW w:w="4928" w:type="dxa"/>
          </w:tcPr>
          <w:p w:rsidR="00765430" w:rsidRPr="009D5174" w:rsidRDefault="00765430" w:rsidP="008B5860">
            <w:r w:rsidRPr="009D5174">
              <w:t># of DEG with 10 or more DER</w:t>
            </w:r>
          </w:p>
        </w:tc>
        <w:tc>
          <w:tcPr>
            <w:tcW w:w="1559" w:type="dxa"/>
          </w:tcPr>
          <w:p w:rsidR="00765430" w:rsidRPr="009D5174" w:rsidRDefault="00765430" w:rsidP="008B5860">
            <w:r w:rsidRPr="009D5174">
              <w:t>1875</w:t>
            </w:r>
          </w:p>
        </w:tc>
      </w:tr>
      <w:tr w:rsidR="00765430" w:rsidTr="001F6116">
        <w:tc>
          <w:tcPr>
            <w:tcW w:w="4928" w:type="dxa"/>
          </w:tcPr>
          <w:p w:rsidR="00765430" w:rsidRPr="00C447D6" w:rsidRDefault="00765430" w:rsidP="00164006">
            <w:r w:rsidRPr="00C447D6">
              <w:t>% of DEG with 10 or more DER</w:t>
            </w:r>
          </w:p>
        </w:tc>
        <w:tc>
          <w:tcPr>
            <w:tcW w:w="1559" w:type="dxa"/>
          </w:tcPr>
          <w:p w:rsidR="00765430" w:rsidRDefault="00765430" w:rsidP="00164006">
            <w:r w:rsidRPr="00C447D6">
              <w:t>14.75%</w:t>
            </w:r>
          </w:p>
        </w:tc>
      </w:tr>
    </w:tbl>
    <w:p w:rsidR="00C579FC" w:rsidRDefault="00C579FC"/>
    <w:sectPr w:rsidR="00C579FC" w:rsidSect="00C579F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Calibri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savePreviewPicture/>
  <w:compat>
    <w:useFELayout/>
  </w:compat>
  <w:rsids>
    <w:rsidRoot w:val="001F6116"/>
    <w:rsid w:val="001F6116"/>
    <w:rsid w:val="005D4E18"/>
    <w:rsid w:val="00765430"/>
    <w:rsid w:val="009A594B"/>
    <w:rsid w:val="00BA5E55"/>
    <w:rsid w:val="00C579FC"/>
    <w:rsid w:val="00ED2CDD"/>
    <w:rsid w:val="00FD0A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E18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1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F61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116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116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11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116"/>
    <w:rPr>
      <w:rFonts w:ascii="Lucida Grande" w:hAnsi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1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F61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116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116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11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116"/>
    <w:rPr>
      <w:rFonts w:ascii="Lucida Grande" w:hAnsi="Lucida Grande"/>
      <w:sz w:val="18"/>
      <w:szCs w:val="18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2</Characters>
  <Application>Microsoft Office Word</Application>
  <DocSecurity>0</DocSecurity>
  <Lines>7</Lines>
  <Paragraphs>1</Paragraphs>
  <ScaleCrop>false</ScaleCrop>
  <Company>University of Queensland</Company>
  <LinksUpToDate>false</LinksUpToDate>
  <CharactersWithSpaces>1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a rosic</dc:creator>
  <cp:keywords/>
  <dc:description/>
  <cp:lastModifiedBy>Michael Gabunilas</cp:lastModifiedBy>
  <cp:revision>4</cp:revision>
  <dcterms:created xsi:type="dcterms:W3CDTF">2014-04-24T00:46:00Z</dcterms:created>
  <dcterms:modified xsi:type="dcterms:W3CDTF">2014-11-13T19:36:00Z</dcterms:modified>
</cp:coreProperties>
</file>